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BFB8" w14:textId="396E3135" w:rsidR="007824B4" w:rsidRPr="009D229E" w:rsidRDefault="009D229E">
      <w:pPr>
        <w:rPr>
          <w:b/>
          <w:bCs/>
          <w:lang w:val="es-ES"/>
        </w:rPr>
      </w:pPr>
      <w:r w:rsidRPr="009D229E">
        <w:rPr>
          <w:b/>
          <w:bCs/>
          <w:lang w:val="es-ES"/>
        </w:rPr>
        <w:t>DESCRIPTION OF ADDITIONAL SUPPLEMENTARY FILES</w:t>
      </w:r>
    </w:p>
    <w:p w14:paraId="53629AC1" w14:textId="08D7ADD7" w:rsidR="009D229E" w:rsidRDefault="009D229E">
      <w:pPr>
        <w:rPr>
          <w:lang w:val="es-ES"/>
        </w:rPr>
      </w:pPr>
    </w:p>
    <w:p w14:paraId="5534CEC5" w14:textId="1AB5B217" w:rsidR="009D229E" w:rsidRPr="009D229E" w:rsidRDefault="009D229E">
      <w:pPr>
        <w:rPr>
          <w:lang w:val="en-US"/>
        </w:rPr>
      </w:pPr>
      <w:r w:rsidRPr="009D229E">
        <w:rPr>
          <w:lang w:val="en-US"/>
        </w:rPr>
        <w:t>File Name: Supplementary Data 1</w:t>
      </w:r>
    </w:p>
    <w:p w14:paraId="477DCA10" w14:textId="063BD5F1" w:rsidR="009D229E" w:rsidRDefault="009D229E">
      <w:pPr>
        <w:rPr>
          <w:lang w:val="en-US"/>
        </w:rPr>
      </w:pPr>
      <w:r w:rsidRPr="009D229E">
        <w:rPr>
          <w:lang w:val="en-US"/>
        </w:rPr>
        <w:t xml:space="preserve">Description: </w:t>
      </w:r>
      <w:r>
        <w:rPr>
          <w:lang w:val="en-US"/>
        </w:rPr>
        <w:t>The file includes the cartesian coordinates of all computed compounds. They are divided into:</w:t>
      </w:r>
    </w:p>
    <w:p w14:paraId="0C096E94" w14:textId="77777777" w:rsidR="009D229E" w:rsidRPr="00F0542A" w:rsidRDefault="009D229E" w:rsidP="009D229E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</w:pPr>
      <w:r w:rsidRPr="00F0542A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t>Cartesian coordinates of 3D/3D fused systems.</w:t>
      </w:r>
    </w:p>
    <w:p w14:paraId="55C062C8" w14:textId="77777777" w:rsidR="009D229E" w:rsidRPr="00F0542A" w:rsidRDefault="009D229E" w:rsidP="009D229E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</w:pPr>
      <w:r w:rsidRPr="00F0542A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t xml:space="preserve">Cartesian coordinates of fused systems between </w:t>
      </w:r>
      <w:proofErr w:type="spellStart"/>
      <w:r w:rsidRPr="00F0542A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t>carborane</w:t>
      </w:r>
      <w:proofErr w:type="spellEnd"/>
      <w:r w:rsidRPr="00F0542A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t xml:space="preserve"> and PAHs.</w:t>
      </w:r>
    </w:p>
    <w:p w14:paraId="41F623A4" w14:textId="77777777" w:rsidR="009D229E" w:rsidRPr="007553B9" w:rsidRDefault="009D229E" w:rsidP="009D229E">
      <w:pPr>
        <w:pStyle w:val="NormalWeb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</w:pPr>
      <w:r w:rsidRPr="007553B9">
        <w:rPr>
          <w:rFonts w:asciiTheme="minorHAnsi" w:eastAsiaTheme="minorHAnsi" w:hAnsiTheme="minorHAnsi" w:cstheme="minorBidi"/>
          <w:b/>
          <w:bCs/>
          <w:sz w:val="22"/>
          <w:szCs w:val="22"/>
          <w:lang w:val="en-US"/>
        </w:rPr>
        <w:t>Cartesian coordinates of reference aromatic systems.</w:t>
      </w:r>
    </w:p>
    <w:p w14:paraId="37D546C9" w14:textId="77777777" w:rsidR="009D229E" w:rsidRPr="009D229E" w:rsidRDefault="009D229E">
      <w:pPr>
        <w:rPr>
          <w:lang w:val="en-US"/>
        </w:rPr>
      </w:pPr>
    </w:p>
    <w:sectPr w:rsidR="009D229E" w:rsidRPr="009D229E" w:rsidSect="001767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AF9"/>
    <w:rsid w:val="00001526"/>
    <w:rsid w:val="00013136"/>
    <w:rsid w:val="0001481E"/>
    <w:rsid w:val="000173BE"/>
    <w:rsid w:val="0002374A"/>
    <w:rsid w:val="000243D8"/>
    <w:rsid w:val="00027101"/>
    <w:rsid w:val="000363E3"/>
    <w:rsid w:val="0005048B"/>
    <w:rsid w:val="000740DB"/>
    <w:rsid w:val="00090010"/>
    <w:rsid w:val="000A1BD5"/>
    <w:rsid w:val="000A2F1E"/>
    <w:rsid w:val="000A696B"/>
    <w:rsid w:val="000A69B2"/>
    <w:rsid w:val="000B3F69"/>
    <w:rsid w:val="000C4051"/>
    <w:rsid w:val="000D2B46"/>
    <w:rsid w:val="000F75DE"/>
    <w:rsid w:val="00102286"/>
    <w:rsid w:val="00102A2F"/>
    <w:rsid w:val="00105499"/>
    <w:rsid w:val="00122D36"/>
    <w:rsid w:val="001247B1"/>
    <w:rsid w:val="00131FB4"/>
    <w:rsid w:val="0013213A"/>
    <w:rsid w:val="00133FE5"/>
    <w:rsid w:val="001344E7"/>
    <w:rsid w:val="00137B14"/>
    <w:rsid w:val="0014172D"/>
    <w:rsid w:val="00145127"/>
    <w:rsid w:val="00147FD6"/>
    <w:rsid w:val="001730A1"/>
    <w:rsid w:val="00173B55"/>
    <w:rsid w:val="00176716"/>
    <w:rsid w:val="00180292"/>
    <w:rsid w:val="00182908"/>
    <w:rsid w:val="00192567"/>
    <w:rsid w:val="00197B8F"/>
    <w:rsid w:val="001A0CEC"/>
    <w:rsid w:val="001A6FFA"/>
    <w:rsid w:val="001B0C7D"/>
    <w:rsid w:val="001D2C4F"/>
    <w:rsid w:val="001D572F"/>
    <w:rsid w:val="001E30AA"/>
    <w:rsid w:val="001F3E64"/>
    <w:rsid w:val="0020389F"/>
    <w:rsid w:val="00206876"/>
    <w:rsid w:val="0021638D"/>
    <w:rsid w:val="0022102B"/>
    <w:rsid w:val="0023151E"/>
    <w:rsid w:val="00231B00"/>
    <w:rsid w:val="0023466F"/>
    <w:rsid w:val="00240440"/>
    <w:rsid w:val="002422F6"/>
    <w:rsid w:val="00242AD8"/>
    <w:rsid w:val="002462CF"/>
    <w:rsid w:val="00250E0A"/>
    <w:rsid w:val="002855F3"/>
    <w:rsid w:val="00295AF4"/>
    <w:rsid w:val="002A5292"/>
    <w:rsid w:val="002B7CD9"/>
    <w:rsid w:val="002C38DE"/>
    <w:rsid w:val="002E6D4F"/>
    <w:rsid w:val="00304D5C"/>
    <w:rsid w:val="00313CE0"/>
    <w:rsid w:val="00322D52"/>
    <w:rsid w:val="003271B3"/>
    <w:rsid w:val="00333806"/>
    <w:rsid w:val="003546F6"/>
    <w:rsid w:val="0036374B"/>
    <w:rsid w:val="003716F6"/>
    <w:rsid w:val="003816E1"/>
    <w:rsid w:val="003868D1"/>
    <w:rsid w:val="00395C0A"/>
    <w:rsid w:val="00397967"/>
    <w:rsid w:val="003A2B02"/>
    <w:rsid w:val="003D3E24"/>
    <w:rsid w:val="003E573E"/>
    <w:rsid w:val="003E5877"/>
    <w:rsid w:val="003E7FF9"/>
    <w:rsid w:val="003F6DE2"/>
    <w:rsid w:val="00415EB5"/>
    <w:rsid w:val="00420BFD"/>
    <w:rsid w:val="00425D5F"/>
    <w:rsid w:val="00426A61"/>
    <w:rsid w:val="004337BA"/>
    <w:rsid w:val="00435AC8"/>
    <w:rsid w:val="0044565E"/>
    <w:rsid w:val="00467658"/>
    <w:rsid w:val="00470492"/>
    <w:rsid w:val="004830B9"/>
    <w:rsid w:val="00483BCC"/>
    <w:rsid w:val="00485D06"/>
    <w:rsid w:val="0048739C"/>
    <w:rsid w:val="00492140"/>
    <w:rsid w:val="004B0A75"/>
    <w:rsid w:val="004B7D09"/>
    <w:rsid w:val="004C2C99"/>
    <w:rsid w:val="004C411F"/>
    <w:rsid w:val="004D4F5A"/>
    <w:rsid w:val="004D583F"/>
    <w:rsid w:val="004E355C"/>
    <w:rsid w:val="004E5AF2"/>
    <w:rsid w:val="004F0998"/>
    <w:rsid w:val="004F6F86"/>
    <w:rsid w:val="00503A9B"/>
    <w:rsid w:val="00540613"/>
    <w:rsid w:val="00541F3F"/>
    <w:rsid w:val="00547347"/>
    <w:rsid w:val="00554279"/>
    <w:rsid w:val="0056036E"/>
    <w:rsid w:val="005732AF"/>
    <w:rsid w:val="00595485"/>
    <w:rsid w:val="005A4150"/>
    <w:rsid w:val="005A52B7"/>
    <w:rsid w:val="005B6170"/>
    <w:rsid w:val="005B7C17"/>
    <w:rsid w:val="005C164A"/>
    <w:rsid w:val="005C1BE4"/>
    <w:rsid w:val="005C27F8"/>
    <w:rsid w:val="005C6F27"/>
    <w:rsid w:val="005D75B9"/>
    <w:rsid w:val="005E3E4F"/>
    <w:rsid w:val="005F7CC8"/>
    <w:rsid w:val="006010EF"/>
    <w:rsid w:val="00605B98"/>
    <w:rsid w:val="006266A8"/>
    <w:rsid w:val="006273AC"/>
    <w:rsid w:val="006311DF"/>
    <w:rsid w:val="00631AA5"/>
    <w:rsid w:val="00633FD3"/>
    <w:rsid w:val="006438C7"/>
    <w:rsid w:val="00645494"/>
    <w:rsid w:val="00646AC3"/>
    <w:rsid w:val="00660085"/>
    <w:rsid w:val="0066179D"/>
    <w:rsid w:val="00672646"/>
    <w:rsid w:val="0067540E"/>
    <w:rsid w:val="00675F15"/>
    <w:rsid w:val="00676FB6"/>
    <w:rsid w:val="00687B73"/>
    <w:rsid w:val="00696EE8"/>
    <w:rsid w:val="006A42F9"/>
    <w:rsid w:val="006A4347"/>
    <w:rsid w:val="006A782B"/>
    <w:rsid w:val="006B432E"/>
    <w:rsid w:val="006B438C"/>
    <w:rsid w:val="006B50C3"/>
    <w:rsid w:val="006C468E"/>
    <w:rsid w:val="006C59B5"/>
    <w:rsid w:val="006D0179"/>
    <w:rsid w:val="006D2963"/>
    <w:rsid w:val="006E7A3D"/>
    <w:rsid w:val="006E7DEB"/>
    <w:rsid w:val="006F1FBE"/>
    <w:rsid w:val="006F3DAE"/>
    <w:rsid w:val="006F5BEA"/>
    <w:rsid w:val="006F6FA7"/>
    <w:rsid w:val="00702EE3"/>
    <w:rsid w:val="007040FC"/>
    <w:rsid w:val="00705C0B"/>
    <w:rsid w:val="0071724C"/>
    <w:rsid w:val="007204C7"/>
    <w:rsid w:val="007218EC"/>
    <w:rsid w:val="007347B3"/>
    <w:rsid w:val="00740900"/>
    <w:rsid w:val="00742200"/>
    <w:rsid w:val="007504FB"/>
    <w:rsid w:val="00755B2A"/>
    <w:rsid w:val="00763EFF"/>
    <w:rsid w:val="0077432E"/>
    <w:rsid w:val="007824B4"/>
    <w:rsid w:val="00787506"/>
    <w:rsid w:val="007C1513"/>
    <w:rsid w:val="007C45BB"/>
    <w:rsid w:val="007D3A72"/>
    <w:rsid w:val="007E1F1C"/>
    <w:rsid w:val="007E1FA0"/>
    <w:rsid w:val="007E7421"/>
    <w:rsid w:val="00807626"/>
    <w:rsid w:val="00807B65"/>
    <w:rsid w:val="00812145"/>
    <w:rsid w:val="008123B4"/>
    <w:rsid w:val="00816977"/>
    <w:rsid w:val="008221BB"/>
    <w:rsid w:val="00825391"/>
    <w:rsid w:val="0082565F"/>
    <w:rsid w:val="008302E2"/>
    <w:rsid w:val="008317D7"/>
    <w:rsid w:val="00831F40"/>
    <w:rsid w:val="00835875"/>
    <w:rsid w:val="00847810"/>
    <w:rsid w:val="008542E3"/>
    <w:rsid w:val="0085600C"/>
    <w:rsid w:val="00876144"/>
    <w:rsid w:val="0088277B"/>
    <w:rsid w:val="008834B5"/>
    <w:rsid w:val="008A5891"/>
    <w:rsid w:val="008A7207"/>
    <w:rsid w:val="008B1576"/>
    <w:rsid w:val="008B27B5"/>
    <w:rsid w:val="008B5D1D"/>
    <w:rsid w:val="008C19FF"/>
    <w:rsid w:val="008F3A9F"/>
    <w:rsid w:val="008F41EF"/>
    <w:rsid w:val="00923E60"/>
    <w:rsid w:val="00924266"/>
    <w:rsid w:val="00924E48"/>
    <w:rsid w:val="00924E62"/>
    <w:rsid w:val="00936DC9"/>
    <w:rsid w:val="00940401"/>
    <w:rsid w:val="009454C5"/>
    <w:rsid w:val="0094659D"/>
    <w:rsid w:val="009720B9"/>
    <w:rsid w:val="00982C24"/>
    <w:rsid w:val="0099459F"/>
    <w:rsid w:val="009B0A44"/>
    <w:rsid w:val="009D229E"/>
    <w:rsid w:val="009E716E"/>
    <w:rsid w:val="009F2BB2"/>
    <w:rsid w:val="009F35E5"/>
    <w:rsid w:val="009F4701"/>
    <w:rsid w:val="009F4A5A"/>
    <w:rsid w:val="00A1000D"/>
    <w:rsid w:val="00A13AE3"/>
    <w:rsid w:val="00A15401"/>
    <w:rsid w:val="00A23D5B"/>
    <w:rsid w:val="00A26A06"/>
    <w:rsid w:val="00A31E1D"/>
    <w:rsid w:val="00A3220C"/>
    <w:rsid w:val="00A36A35"/>
    <w:rsid w:val="00A36ABB"/>
    <w:rsid w:val="00A43C87"/>
    <w:rsid w:val="00A44207"/>
    <w:rsid w:val="00A450B2"/>
    <w:rsid w:val="00A564F7"/>
    <w:rsid w:val="00A6024B"/>
    <w:rsid w:val="00A617EC"/>
    <w:rsid w:val="00A90AC6"/>
    <w:rsid w:val="00A91CE1"/>
    <w:rsid w:val="00A973AC"/>
    <w:rsid w:val="00A976F7"/>
    <w:rsid w:val="00A97E73"/>
    <w:rsid w:val="00AA2636"/>
    <w:rsid w:val="00AA6ADC"/>
    <w:rsid w:val="00AB6867"/>
    <w:rsid w:val="00AC1745"/>
    <w:rsid w:val="00AC62AF"/>
    <w:rsid w:val="00AD28E0"/>
    <w:rsid w:val="00AE144D"/>
    <w:rsid w:val="00AE2455"/>
    <w:rsid w:val="00AE3CF5"/>
    <w:rsid w:val="00B032CB"/>
    <w:rsid w:val="00B057C3"/>
    <w:rsid w:val="00B31E3B"/>
    <w:rsid w:val="00B45024"/>
    <w:rsid w:val="00B47D72"/>
    <w:rsid w:val="00B72544"/>
    <w:rsid w:val="00B77C70"/>
    <w:rsid w:val="00B85C9C"/>
    <w:rsid w:val="00B9555F"/>
    <w:rsid w:val="00B965BE"/>
    <w:rsid w:val="00BA7EB6"/>
    <w:rsid w:val="00BC2F52"/>
    <w:rsid w:val="00BD1AF9"/>
    <w:rsid w:val="00BF4ED4"/>
    <w:rsid w:val="00BF4F28"/>
    <w:rsid w:val="00BF58F2"/>
    <w:rsid w:val="00C01663"/>
    <w:rsid w:val="00C035F0"/>
    <w:rsid w:val="00C05821"/>
    <w:rsid w:val="00C05C6F"/>
    <w:rsid w:val="00C060D2"/>
    <w:rsid w:val="00C06A60"/>
    <w:rsid w:val="00C12A18"/>
    <w:rsid w:val="00C15874"/>
    <w:rsid w:val="00C3629B"/>
    <w:rsid w:val="00C364CB"/>
    <w:rsid w:val="00C377E1"/>
    <w:rsid w:val="00C60A38"/>
    <w:rsid w:val="00C71820"/>
    <w:rsid w:val="00C74FFE"/>
    <w:rsid w:val="00C871C1"/>
    <w:rsid w:val="00CA63AC"/>
    <w:rsid w:val="00CB3779"/>
    <w:rsid w:val="00CB67E2"/>
    <w:rsid w:val="00CC0EFB"/>
    <w:rsid w:val="00CD30E9"/>
    <w:rsid w:val="00CE5AA2"/>
    <w:rsid w:val="00CF4567"/>
    <w:rsid w:val="00CF6565"/>
    <w:rsid w:val="00D016F8"/>
    <w:rsid w:val="00D1026F"/>
    <w:rsid w:val="00D13219"/>
    <w:rsid w:val="00D1568B"/>
    <w:rsid w:val="00D16428"/>
    <w:rsid w:val="00D26043"/>
    <w:rsid w:val="00D37E8B"/>
    <w:rsid w:val="00D569ED"/>
    <w:rsid w:val="00D571C5"/>
    <w:rsid w:val="00D57943"/>
    <w:rsid w:val="00D62BB3"/>
    <w:rsid w:val="00D63749"/>
    <w:rsid w:val="00D65CB7"/>
    <w:rsid w:val="00D70698"/>
    <w:rsid w:val="00D71D09"/>
    <w:rsid w:val="00D73A88"/>
    <w:rsid w:val="00D75E4E"/>
    <w:rsid w:val="00D86102"/>
    <w:rsid w:val="00D86FE1"/>
    <w:rsid w:val="00D936D9"/>
    <w:rsid w:val="00DB10C0"/>
    <w:rsid w:val="00DB2C95"/>
    <w:rsid w:val="00DB6213"/>
    <w:rsid w:val="00DC4598"/>
    <w:rsid w:val="00DC5779"/>
    <w:rsid w:val="00DC721F"/>
    <w:rsid w:val="00DC76AA"/>
    <w:rsid w:val="00DD01F9"/>
    <w:rsid w:val="00DE0544"/>
    <w:rsid w:val="00DE4DCB"/>
    <w:rsid w:val="00DE4E6B"/>
    <w:rsid w:val="00DE5CAC"/>
    <w:rsid w:val="00DF1E22"/>
    <w:rsid w:val="00DF6461"/>
    <w:rsid w:val="00DF6A38"/>
    <w:rsid w:val="00E101AE"/>
    <w:rsid w:val="00E203E3"/>
    <w:rsid w:val="00E265F7"/>
    <w:rsid w:val="00E33435"/>
    <w:rsid w:val="00E35A8F"/>
    <w:rsid w:val="00E425E4"/>
    <w:rsid w:val="00E43790"/>
    <w:rsid w:val="00E579AE"/>
    <w:rsid w:val="00E64DB1"/>
    <w:rsid w:val="00E6560B"/>
    <w:rsid w:val="00E673B7"/>
    <w:rsid w:val="00E876FE"/>
    <w:rsid w:val="00E90D80"/>
    <w:rsid w:val="00E9666D"/>
    <w:rsid w:val="00EA1349"/>
    <w:rsid w:val="00EB0BD4"/>
    <w:rsid w:val="00EC090D"/>
    <w:rsid w:val="00EC6492"/>
    <w:rsid w:val="00ED1BBD"/>
    <w:rsid w:val="00ED2CF6"/>
    <w:rsid w:val="00EE0837"/>
    <w:rsid w:val="00EE3422"/>
    <w:rsid w:val="00EE6193"/>
    <w:rsid w:val="00EF36E2"/>
    <w:rsid w:val="00EF411A"/>
    <w:rsid w:val="00F21CA7"/>
    <w:rsid w:val="00F33C9B"/>
    <w:rsid w:val="00F4329F"/>
    <w:rsid w:val="00F605E3"/>
    <w:rsid w:val="00F61009"/>
    <w:rsid w:val="00F8576B"/>
    <w:rsid w:val="00F86FDD"/>
    <w:rsid w:val="00F87A64"/>
    <w:rsid w:val="00F947AF"/>
    <w:rsid w:val="00FB7B15"/>
    <w:rsid w:val="00FC5FC6"/>
    <w:rsid w:val="00FD0169"/>
    <w:rsid w:val="00FD1A9F"/>
    <w:rsid w:val="00FD3283"/>
    <w:rsid w:val="00FE0078"/>
    <w:rsid w:val="00FF2160"/>
    <w:rsid w:val="00FF4D07"/>
    <w:rsid w:val="00FF686E"/>
    <w:rsid w:val="00FF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ACD70"/>
  <w15:chartTrackingRefBased/>
  <w15:docId w15:val="{4D49CEFD-F010-9046-817F-9B095AFE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229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Poater Teixidor</dc:creator>
  <cp:keywords/>
  <dc:description/>
  <cp:lastModifiedBy>Jordi Poater Teixidor</cp:lastModifiedBy>
  <cp:revision>2</cp:revision>
  <cp:lastPrinted>2022-06-07T19:02:00Z</cp:lastPrinted>
  <dcterms:created xsi:type="dcterms:W3CDTF">2022-06-07T18:59:00Z</dcterms:created>
  <dcterms:modified xsi:type="dcterms:W3CDTF">2022-06-07T19:02:00Z</dcterms:modified>
</cp:coreProperties>
</file>